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19EFA" w14:textId="5E56E35C" w:rsidR="00442AFB" w:rsidRDefault="00442AFB" w:rsidP="00442AFB">
      <w:pPr>
        <w:pStyle w:val="NoSpacing"/>
        <w:spacing w:line="400" w:lineRule="exact"/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l Material</w:t>
      </w:r>
      <w:r w:rsidR="00CE23BE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</w:t>
      </w:r>
    </w:p>
    <w:p w14:paraId="5A1408DB" w14:textId="151DF0F5" w:rsidR="00442AFB" w:rsidRPr="00545423" w:rsidRDefault="00442AFB" w:rsidP="00442AFB">
      <w:pPr>
        <w:pStyle w:val="NoSpacing"/>
        <w:spacing w:line="400" w:lineRule="exact"/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545423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ARS-CoV-2 infection of intestinal epithelia cells sensed by RIG-I and DHX-15 evokes innate immune respons</w:t>
      </w:r>
      <w:bookmarkStart w:id="0" w:name="_GoBack"/>
      <w:bookmarkEnd w:id="0"/>
      <w:r w:rsidRPr="00545423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e and immune cross-talk</w:t>
      </w:r>
    </w:p>
    <w:p w14:paraId="4DA4B0FE" w14:textId="77777777" w:rsidR="00442AFB" w:rsidRPr="00545423" w:rsidRDefault="00442AFB" w:rsidP="00442AFB">
      <w:pPr>
        <w:pStyle w:val="NoSpacing"/>
        <w:spacing w:line="400" w:lineRule="exac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ijuan Zhang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,6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Yize 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Zhang</w:t>
      </w:r>
      <w:r w:rsidRPr="007C09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,6</w:t>
      </w:r>
      <w:r w:rsidRPr="007C09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uiqin Wang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3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Xiaoning Liu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1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Jinmeng Zhao</w:t>
      </w:r>
      <w:r w:rsidRPr="0027152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sato Tsuda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5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You Li</w:t>
      </w:r>
      <w:r w:rsidRPr="00E200D8">
        <w:rPr>
          <w:rFonts w:ascii="Arial" w:hAnsi="Arial" w:cs="Arial"/>
          <w:color w:val="212121"/>
          <w:sz w:val="24"/>
          <w:szCs w:val="24"/>
          <w:shd w:val="clear" w:color="auto" w:fill="FFFFFF"/>
        </w:rPr>
        <w:t>*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1,3</w:t>
      </w:r>
    </w:p>
    <w:p w14:paraId="4226EEA5" w14:textId="77777777" w:rsidR="00442AFB" w:rsidRDefault="00442AFB" w:rsidP="00442AFB">
      <w:pPr>
        <w:pStyle w:val="NoSpacing"/>
        <w:spacing w:line="340" w:lineRule="exac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1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chool of Medicine, </w:t>
      </w:r>
      <w:hyperlink r:id="rId6" w:tgtFrame="_blank" w:history="1">
        <w:r w:rsidRPr="00545423">
          <w:rPr>
            <w:rFonts w:ascii="Times New Roman" w:hAnsi="Times New Roman" w:cs="Times New Roman"/>
            <w:color w:val="212121"/>
            <w:sz w:val="24"/>
            <w:szCs w:val="24"/>
          </w:rPr>
          <w:t>Huanghe Science and Technology College</w:t>
        </w:r>
      </w:hyperlink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Zhengzhou, China.</w:t>
      </w:r>
    </w:p>
    <w:p w14:paraId="6A9DF8C5" w14:textId="77777777" w:rsidR="00442AFB" w:rsidRDefault="00442AFB" w:rsidP="00442AFB">
      <w:pPr>
        <w:widowControl/>
        <w:spacing w:line="340" w:lineRule="exact"/>
        <w:ind w:left="120" w:hangingChars="50" w:hanging="120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7C09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</w:t>
      </w:r>
      <w:r w:rsidRPr="007C09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ecision Medicine Center, Gene Hospital of Henan Province, The First Affiliated Hospital of Zhengzhou University, Zhengzhou, China.</w:t>
      </w:r>
    </w:p>
    <w:p w14:paraId="495D8CAF" w14:textId="77777777" w:rsidR="00442AFB" w:rsidRDefault="00442AFB" w:rsidP="00442AFB">
      <w:pPr>
        <w:widowControl/>
        <w:spacing w:line="340" w:lineRule="exact"/>
        <w:ind w:left="110" w:hangingChars="50" w:hanging="110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545423">
        <w:rPr>
          <w:rFonts w:ascii="Times New Roman" w:hAnsi="Times New Roman" w:cs="Times New Roman"/>
          <w:sz w:val="22"/>
          <w:vertAlign w:val="superscript"/>
        </w:rPr>
        <w:t>3</w:t>
      </w:r>
      <w:r w:rsidRPr="00545F6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hool of Life Science and Technology, Tongji University, Shanghai, China.</w:t>
      </w:r>
    </w:p>
    <w:p w14:paraId="24EAFDBA" w14:textId="77777777" w:rsidR="00442AFB" w:rsidRPr="0027152C" w:rsidRDefault="00442AFB" w:rsidP="00442AFB">
      <w:pPr>
        <w:widowControl/>
        <w:spacing w:line="340" w:lineRule="exact"/>
        <w:ind w:left="120" w:hangingChars="50" w:hanging="120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7152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4</w:t>
      </w:r>
      <w:r w:rsidRPr="0027152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hool of Life Science, Zhengzhou University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Zhengzhou, China.</w:t>
      </w:r>
    </w:p>
    <w:p w14:paraId="66148E7A" w14:textId="77777777" w:rsidR="00442AFB" w:rsidRDefault="00442AFB" w:rsidP="00442AFB">
      <w:pPr>
        <w:pStyle w:val="NoSpacing"/>
        <w:spacing w:line="340" w:lineRule="exact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5</w:t>
      </w:r>
      <w:r w:rsidRPr="0054542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hool of Medicine, Ni</w:t>
      </w:r>
      <w:r w:rsidRPr="00545423">
        <w:rPr>
          <w:rFonts w:ascii="Times New Roman" w:hAnsi="Times New Roman" w:cs="Times New Roman"/>
          <w:color w:val="212121"/>
          <w:sz w:val="24"/>
          <w:szCs w:val="24"/>
        </w:rPr>
        <w:t>igata University,</w:t>
      </w:r>
      <w:r w:rsidRPr="00545423">
        <w:rPr>
          <w:rFonts w:ascii="Times New Roman" w:hAnsi="Times New Roman" w:cs="Times New Roman"/>
        </w:rPr>
        <w:t xml:space="preserve"> </w:t>
      </w:r>
      <w:r w:rsidRPr="00545423">
        <w:rPr>
          <w:rFonts w:ascii="Times New Roman" w:hAnsi="Times New Roman" w:cs="Times New Roman"/>
          <w:color w:val="212121"/>
          <w:sz w:val="24"/>
          <w:szCs w:val="24"/>
        </w:rPr>
        <w:t>Niigata, Japan.</w:t>
      </w:r>
    </w:p>
    <w:p w14:paraId="3DAACA38" w14:textId="77777777" w:rsidR="00442AFB" w:rsidRPr="00545423" w:rsidRDefault="00442AFB" w:rsidP="00442AFB">
      <w:pPr>
        <w:pStyle w:val="NoSpacing"/>
        <w:spacing w:line="340" w:lineRule="exact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212121"/>
          <w:sz w:val="24"/>
          <w:szCs w:val="24"/>
        </w:rPr>
        <w:t xml:space="preserve">These authors contributed equally to the work. </w:t>
      </w:r>
    </w:p>
    <w:p w14:paraId="1060E3F9" w14:textId="465D3276" w:rsidR="003F2625" w:rsidRDefault="003F2625"/>
    <w:p w14:paraId="0065C43E" w14:textId="007731D7" w:rsidR="00CE23BE" w:rsidRDefault="00CE23BE"/>
    <w:p w14:paraId="77BFBB6D" w14:textId="1C2E9AB1" w:rsidR="00986EC6" w:rsidRDefault="00986EC6"/>
    <w:p w14:paraId="42F14271" w14:textId="3C8ECBD8" w:rsidR="00986EC6" w:rsidRDefault="00986EC6"/>
    <w:p w14:paraId="4D2EF715" w14:textId="6067CF3A" w:rsidR="00986EC6" w:rsidRDefault="00986EC6">
      <w:r>
        <w:rPr>
          <w:rFonts w:hint="eastAsia"/>
          <w:noProof/>
          <w:lang w:val="en-PH" w:eastAsia="en-PH"/>
        </w:rPr>
        <w:drawing>
          <wp:inline distT="0" distB="0" distL="0" distR="0" wp14:anchorId="0985D78A" wp14:editId="5870E879">
            <wp:extent cx="4055281" cy="21082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108" cy="211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E463C" w14:textId="77777777" w:rsidR="00986EC6" w:rsidRPr="00986EC6" w:rsidRDefault="00986EC6" w:rsidP="00986EC6">
      <w:pPr>
        <w:widowControl/>
        <w:spacing w:line="340" w:lineRule="exact"/>
        <w:ind w:left="105" w:hangingChars="50" w:hanging="105"/>
        <w:jc w:val="left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986EC6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Figure S1. Overexpression of ACE2 in Caco-2 cell by stable transduction.</w:t>
      </w:r>
      <w:r w:rsidRPr="00986EC6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(A) mRNA level of ACE2 in Caco-2 and ACE2 overexpressed Caco-2-ACE2 cells; (B) Western blot of ACE2 expression in primary epithelial cells and cell lines.  </w:t>
      </w:r>
    </w:p>
    <w:p w14:paraId="65413E3F" w14:textId="13D3E935" w:rsidR="00986EC6" w:rsidRDefault="00986EC6"/>
    <w:p w14:paraId="43A65A10" w14:textId="5FDA0069" w:rsidR="00986EC6" w:rsidRDefault="00986EC6"/>
    <w:p w14:paraId="494EABDD" w14:textId="712D3F71" w:rsidR="00986EC6" w:rsidRDefault="00986EC6"/>
    <w:p w14:paraId="6FE7B734" w14:textId="276C2820" w:rsidR="00986EC6" w:rsidRDefault="00986EC6"/>
    <w:p w14:paraId="7B4C0C31" w14:textId="638345DD" w:rsidR="00986EC6" w:rsidRDefault="004A1F6D">
      <w:r>
        <w:rPr>
          <w:noProof/>
          <w:lang w:val="en-PH" w:eastAsia="en-PH"/>
        </w:rPr>
        <w:lastRenderedPageBreak/>
        <w:drawing>
          <wp:inline distT="0" distB="0" distL="0" distR="0" wp14:anchorId="3E1C2320" wp14:editId="6C8A7504">
            <wp:extent cx="4451350" cy="3254642"/>
            <wp:effectExtent l="0" t="0" r="635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8483" cy="3274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E8767" w14:textId="19AE59AA" w:rsidR="00875939" w:rsidRPr="00875939" w:rsidRDefault="00875939" w:rsidP="00875939">
      <w:pPr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875939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Figure S</w:t>
      </w:r>
      <w:r w:rsidR="004A1F6D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2</w:t>
      </w:r>
      <w:r w:rsidRPr="00875939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. Anti-viral and inflammatory cytokines induction in Caco-2-ACE2-N cells response to SARS-CoV-2 GFP/ΔN trVLP infection.</w:t>
      </w:r>
      <w:r w:rsidRPr="00875939">
        <w:t xml:space="preserve"> </w:t>
      </w:r>
      <w:r w:rsidRPr="00875939">
        <w:rPr>
          <w:rFonts w:ascii="Times New Roman" w:hAnsi="Times New Roman" w:cs="Times New Roman"/>
          <w:color w:val="212121"/>
          <w:szCs w:val="21"/>
          <w:shd w:val="clear" w:color="auto" w:fill="FFFFFF"/>
        </w:rPr>
        <w:t>Caco-2-ACE2-N cells (2x10</w:t>
      </w:r>
      <w:r w:rsidRPr="009C783C">
        <w:rPr>
          <w:rFonts w:ascii="Times New Roman" w:hAnsi="Times New Roman" w:cs="Times New Roman"/>
          <w:color w:val="212121"/>
          <w:szCs w:val="21"/>
          <w:shd w:val="clear" w:color="auto" w:fill="FFFFFF"/>
          <w:vertAlign w:val="superscript"/>
        </w:rPr>
        <w:t>5</w:t>
      </w:r>
      <w:r w:rsidRPr="00875939">
        <w:rPr>
          <w:rFonts w:ascii="Times New Roman" w:hAnsi="Times New Roman" w:cs="Times New Roman"/>
          <w:color w:val="212121"/>
          <w:szCs w:val="21"/>
          <w:shd w:val="clear" w:color="auto" w:fill="FFFFFF"/>
        </w:rPr>
        <w:t>) were infected with mock or SARS-CoV-2 GFP/ΔN trVLP (CoV-2) with MOI = 0</w:t>
      </w:r>
      <w:r w:rsidRPr="00206F38">
        <w:rPr>
          <w:rFonts w:ascii="Times New Roman" w:hAnsi="Times New Roman" w:cs="Times New Roman"/>
          <w:szCs w:val="21"/>
          <w:shd w:val="clear" w:color="auto" w:fill="FFFFFF"/>
        </w:rPr>
        <w:t xml:space="preserve">.25. (A) The kinetics of IFNs mRNA induction over the course of SARS-CoV-2 infection in Caco-2-ACE2-N cells. </w:t>
      </w:r>
      <w:r w:rsidRPr="00875939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(B) At 48h post infection, supernatant was harvested and anti-viral cytokines IFNλ2 and IFNλ3 were detected by ELISA. (C) At 72h post infection, inflammatory cytokines IL-18, CXCL1, TNF-α were determined by ELISA respectively. Data are represented as mean ± SEM of four replicates. Statistical significance is indicated. (*p&lt;0.05, **p&lt;0.01 ***p&lt;0.001, </w:t>
      </w:r>
      <w:r w:rsidR="009C783C" w:rsidRPr="009C783C">
        <w:rPr>
          <w:rFonts w:ascii="Times New Roman" w:hAnsi="Times New Roman" w:cs="Times New Roman"/>
          <w:color w:val="212121"/>
          <w:szCs w:val="21"/>
          <w:shd w:val="clear" w:color="auto" w:fill="FFFFFF"/>
        </w:rPr>
        <w:t>One-way ANOVA</w:t>
      </w:r>
      <w:r w:rsidRPr="00875939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) </w:t>
      </w:r>
    </w:p>
    <w:p w14:paraId="4536FD24" w14:textId="699A2A76" w:rsidR="0087296C" w:rsidRDefault="0087296C"/>
    <w:p w14:paraId="5A5BEFA5" w14:textId="7EFCCA54" w:rsidR="0087296C" w:rsidRDefault="0087296C">
      <w:r>
        <w:rPr>
          <w:rFonts w:hint="eastAsia"/>
          <w:noProof/>
          <w:lang w:val="en-PH" w:eastAsia="en-PH"/>
        </w:rPr>
        <w:drawing>
          <wp:inline distT="0" distB="0" distL="0" distR="0" wp14:anchorId="397B0D1A" wp14:editId="072058D6">
            <wp:extent cx="2087174" cy="22737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4093" cy="2281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24776" w14:textId="77777777" w:rsidR="00810E42" w:rsidRPr="00810E42" w:rsidRDefault="00810E42" w:rsidP="00810E42">
      <w:r w:rsidRPr="00810E42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 xml:space="preserve">Figure S3. Competent CoV-2 infection but not irradiated CoV-2 itself increased Nlrp6 expression in Caco-2-ACE2-N cells upon SARS-CoV-2 GFP/ΔN trVLP infection. </w:t>
      </w:r>
      <w:r w:rsidRPr="00810E42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Caco-2-ACE2-N cells were infected with CoV-2 or irradiated CoV-2 at 0.5 MOI. At 16 hpi, mRNA level of nlrp6 was quantified by qRT-PCR. </w:t>
      </w:r>
    </w:p>
    <w:p w14:paraId="42EAE862" w14:textId="77777777" w:rsidR="0087296C" w:rsidRPr="00810E42" w:rsidRDefault="0087296C"/>
    <w:sectPr w:rsidR="0087296C" w:rsidRPr="00810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5DAF6" w14:textId="77777777" w:rsidR="00592D97" w:rsidRDefault="00592D97" w:rsidP="00442AFB">
      <w:r>
        <w:separator/>
      </w:r>
    </w:p>
  </w:endnote>
  <w:endnote w:type="continuationSeparator" w:id="0">
    <w:p w14:paraId="1B235013" w14:textId="77777777" w:rsidR="00592D97" w:rsidRDefault="00592D97" w:rsidP="0044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63D62C" w14:textId="77777777" w:rsidR="00592D97" w:rsidRDefault="00592D97" w:rsidP="00442AFB">
      <w:r>
        <w:separator/>
      </w:r>
    </w:p>
  </w:footnote>
  <w:footnote w:type="continuationSeparator" w:id="0">
    <w:p w14:paraId="534D06E3" w14:textId="77777777" w:rsidR="00592D97" w:rsidRDefault="00592D97" w:rsidP="00442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7E1"/>
    <w:rsid w:val="000B5A02"/>
    <w:rsid w:val="001527E1"/>
    <w:rsid w:val="00206F38"/>
    <w:rsid w:val="00264AE5"/>
    <w:rsid w:val="002678CA"/>
    <w:rsid w:val="003F2625"/>
    <w:rsid w:val="00442AFB"/>
    <w:rsid w:val="004A1F6D"/>
    <w:rsid w:val="00592D97"/>
    <w:rsid w:val="005C1678"/>
    <w:rsid w:val="00640553"/>
    <w:rsid w:val="006454B5"/>
    <w:rsid w:val="00810E42"/>
    <w:rsid w:val="0087296C"/>
    <w:rsid w:val="00875939"/>
    <w:rsid w:val="00986EC6"/>
    <w:rsid w:val="009C783C"/>
    <w:rsid w:val="00CA7C24"/>
    <w:rsid w:val="00CE23BE"/>
    <w:rsid w:val="00FC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55D45"/>
  <w15:chartTrackingRefBased/>
  <w15:docId w15:val="{8C18CF4B-C488-4BF3-9F68-1B819701A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A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2A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2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2AFB"/>
    <w:rPr>
      <w:sz w:val="18"/>
      <w:szCs w:val="18"/>
    </w:rPr>
  </w:style>
  <w:style w:type="paragraph" w:styleId="NoSpacing">
    <w:name w:val="No Spacing"/>
    <w:uiPriority w:val="1"/>
    <w:qFormat/>
    <w:rsid w:val="00442AF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4icu.org/reviews/802.ht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幼</dc:creator>
  <cp:keywords/>
  <dc:description/>
  <cp:lastModifiedBy>Papu</cp:lastModifiedBy>
  <cp:revision>29</cp:revision>
  <dcterms:created xsi:type="dcterms:W3CDTF">2022-09-03T04:22:00Z</dcterms:created>
  <dcterms:modified xsi:type="dcterms:W3CDTF">2023-02-02T06:58:00Z</dcterms:modified>
</cp:coreProperties>
</file>